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4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Variable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composition-tran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622"/>
        <w:gridCol w:w="622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